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6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1134"/>
        <w:gridCol w:w="1134"/>
        <w:gridCol w:w="4962"/>
        <w:gridCol w:w="18780"/>
      </w:tblGrid>
      <w:tr w:rsidR="001F6654" w:rsidRPr="001F6654" w:rsidTr="00245D1A">
        <w:trPr>
          <w:trHeight w:val="255"/>
        </w:trPr>
        <w:tc>
          <w:tcPr>
            <w:tcW w:w="3168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F6654" w:rsidRPr="001F6654" w:rsidRDefault="00593466" w:rsidP="001F6654">
            <w:pPr>
              <w:widowControl/>
              <w:rPr>
                <w:rFonts w:ascii="Times New Roman" w:eastAsia="PMingLiU" w:hAnsi="Times New Roman" w:cs="Times New Roman"/>
                <w:noProof w:val="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6E3AAF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Table </w:t>
            </w:r>
            <w:r w:rsidR="001F6654" w:rsidRPr="006E3AAF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S3: AKR1C1 controls cellular functions from Ingenuity Pathway Analysis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1F6654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ateg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1F6654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Diseases or Functions Anno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ctivation z-scor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1F6654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Molecules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Death and Surviva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pt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2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-1.09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BEC3B,BEX2,CDK6,ITGA4,L1CAM,MIR17HG,ROR1,SPOCK1,SRPX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Death and Surviv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ptosis of tumor cell 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-0.6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EX2,CDK6,ITGA4,MIR17HG,ROR1,SPOCK1,SRPX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Death and Surviv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Nec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-0.55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BEC3B,BEX2,CDK6,ITGA4,L1CAM,MIR17HG,ROR1,RPL37A,SPOCK1,SRPX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Morphology, Cellular Assembly and Organization, Cellular Function and Mainten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Extension of cellular protru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5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ITGA4,L1CAM,MYO5B,ROR1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-To-Cell Signaling and Intera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inding of tumor cell 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99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IL1R2,ITGA4,L1CAM,OXTR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ancer, Organismal Injury and Abnormalities, Respirato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Respiratory system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13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BEC3B,CDK6,ITGA4,L1CAM,MIR17HG,MYO5B,RGS7,SRPX,TMEM27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ular Development, Cellular Growth and Proliferation, Nervous System Development and Function, Tissue Develop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Development of neur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5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DK6,L1CAM,MYO5B,OXTR,ROR1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lastRenderedPageBreak/>
              <w:t>Cardiovascular System Development and Function, Organismal Develop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ng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69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EX2,ITGA4,L1CAM,MIR17HG,ROR1</w:t>
            </w:r>
          </w:p>
        </w:tc>
      </w:tr>
      <w:tr w:rsidR="00245D1A" w:rsidRPr="006E3AAF" w:rsidTr="006E3AAF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ancer, Organismal Injury and Abnormal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88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/AKR1C2,CDK6,ITGA4,L1CAM,MIR17HG,ROR1,SRPX</w:t>
            </w:r>
          </w:p>
        </w:tc>
      </w:tr>
      <w:tr w:rsidR="00245D1A" w:rsidRPr="006E3AAF" w:rsidTr="006E40DE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Death and Surviva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ell viability of tumor cell li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4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969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EX2,CDK6,MIR17HG,ROR1</w:t>
            </w:r>
          </w:p>
        </w:tc>
      </w:tr>
      <w:tr w:rsidR="00245D1A" w:rsidRPr="006E3AAF" w:rsidTr="006E40DE">
        <w:trPr>
          <w:gridAfter w:val="1"/>
          <w:wAfter w:w="18780" w:type="dxa"/>
          <w:trHeight w:val="25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Organismal Develop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Size of 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6E3AAF">
            <w:pPr>
              <w:widowControl/>
              <w:jc w:val="center"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2.378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D1A" w:rsidRPr="006E3AAF" w:rsidRDefault="00245D1A" w:rsidP="00245D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6E3AAF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DK6,CLMP,L1CAM,RAB3B,RGS7,TMEM27</w:t>
            </w:r>
          </w:p>
        </w:tc>
      </w:tr>
    </w:tbl>
    <w:p w:rsidR="00F45210" w:rsidRPr="006E3AAF" w:rsidRDefault="00F45210" w:rsidP="006E3AAF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p w:rsidR="001F6654" w:rsidRPr="006E3AAF" w:rsidRDefault="001F6654" w:rsidP="006E3AAF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sectPr w:rsidR="001F6654" w:rsidRPr="006E3AAF" w:rsidSect="001F665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CFC" w:rsidRDefault="00825CFC" w:rsidP="006E3AAF">
      <w:r>
        <w:separator/>
      </w:r>
    </w:p>
  </w:endnote>
  <w:endnote w:type="continuationSeparator" w:id="0">
    <w:p w:rsidR="00825CFC" w:rsidRDefault="00825CFC" w:rsidP="006E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CFC" w:rsidRDefault="00825CFC" w:rsidP="006E3AAF">
      <w:r>
        <w:separator/>
      </w:r>
    </w:p>
  </w:footnote>
  <w:footnote w:type="continuationSeparator" w:id="0">
    <w:p w:rsidR="00825CFC" w:rsidRDefault="00825CFC" w:rsidP="006E3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F6654"/>
    <w:rsid w:val="001F6654"/>
    <w:rsid w:val="00245D1A"/>
    <w:rsid w:val="00593466"/>
    <w:rsid w:val="006E3AAF"/>
    <w:rsid w:val="006E40DE"/>
    <w:rsid w:val="00825CFC"/>
    <w:rsid w:val="0088456B"/>
    <w:rsid w:val="00F4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3AAF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3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3AAF"/>
    <w:rPr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3AAF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3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3AAF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4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2</Words>
  <Characters>1438</Characters>
  <Application>Microsoft Office Word</Application>
  <DocSecurity>0</DocSecurity>
  <Lines>119</Lines>
  <Paragraphs>75</Paragraphs>
  <ScaleCrop>false</ScaleCrop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5</cp:revision>
  <dcterms:created xsi:type="dcterms:W3CDTF">2018-09-17T05:48:00Z</dcterms:created>
  <dcterms:modified xsi:type="dcterms:W3CDTF">2019-05-31T10:51:00Z</dcterms:modified>
</cp:coreProperties>
</file>